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C7483" w14:textId="74B13F82" w:rsidR="00FA4E12" w:rsidRDefault="00C959A2" w:rsidP="007545E6">
      <w:pPr>
        <w:spacing w:before="240" w:line="480" w:lineRule="auto"/>
        <w:jc w:val="both"/>
        <w:rPr>
          <w:sz w:val="16"/>
          <w:szCs w:val="16"/>
          <w:u w:val="single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CF61BF" wp14:editId="4DF7826C">
                <wp:simplePos x="0" y="0"/>
                <wp:positionH relativeFrom="column">
                  <wp:posOffset>2269490</wp:posOffset>
                </wp:positionH>
                <wp:positionV relativeFrom="paragraph">
                  <wp:posOffset>4011930</wp:posOffset>
                </wp:positionV>
                <wp:extent cx="1176489" cy="0"/>
                <wp:effectExtent l="38100" t="76200" r="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7648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3FFB30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78.7pt;margin-top:315.9pt;width:92.65pt;height:0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FB46B2" wp14:editId="282AB85A">
                <wp:simplePos x="0" y="0"/>
                <wp:positionH relativeFrom="column">
                  <wp:posOffset>3178175</wp:posOffset>
                </wp:positionH>
                <wp:positionV relativeFrom="paragraph">
                  <wp:posOffset>3763645</wp:posOffset>
                </wp:positionV>
                <wp:extent cx="1025060" cy="5824"/>
                <wp:effectExtent l="0" t="57150" r="41910" b="8953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060" cy="58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1705B78" id="Straight Arrow Connector 5" o:spid="_x0000_s1026" type="#_x0000_t32" style="position:absolute;margin-left:250.25pt;margin-top:296.35pt;width:80.7pt;height: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0A5604" wp14:editId="2E469E82">
                <wp:simplePos x="0" y="0"/>
                <wp:positionH relativeFrom="column">
                  <wp:posOffset>4065905</wp:posOffset>
                </wp:positionH>
                <wp:positionV relativeFrom="paragraph">
                  <wp:posOffset>2778125</wp:posOffset>
                </wp:positionV>
                <wp:extent cx="978467" cy="0"/>
                <wp:effectExtent l="38100" t="76200" r="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846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E5A2369" id="Straight Arrow Connector 7" o:spid="_x0000_s1026" type="#_x0000_t32" style="position:absolute;margin-left:320.15pt;margin-top:218.75pt;width:77.05pt;height: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4AB15E" wp14:editId="18EBBD6C">
                <wp:simplePos x="0" y="0"/>
                <wp:positionH relativeFrom="margin">
                  <wp:posOffset>-635</wp:posOffset>
                </wp:positionH>
                <wp:positionV relativeFrom="paragraph">
                  <wp:posOffset>2774315</wp:posOffset>
                </wp:positionV>
                <wp:extent cx="162560" cy="0"/>
                <wp:effectExtent l="0" t="76200" r="2794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5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E8C8D61" id="Straight Arrow Connector 3" o:spid="_x0000_s1026" type="#_x0000_t32" style="position:absolute;margin-left:-.05pt;margin-top:218.45pt;width:12.8pt;height:0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87A437" wp14:editId="17FF13E3">
                <wp:simplePos x="0" y="0"/>
                <wp:positionH relativeFrom="column">
                  <wp:posOffset>4847590</wp:posOffset>
                </wp:positionH>
                <wp:positionV relativeFrom="paragraph">
                  <wp:posOffset>2528570</wp:posOffset>
                </wp:positionV>
                <wp:extent cx="1048356" cy="5824"/>
                <wp:effectExtent l="0" t="0" r="19050" b="3238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8356" cy="582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line w14:anchorId="1883A812" id="Straight Connector 4" o:spid="_x0000_s1026" style="position:absolute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1.7pt,199.1pt" to="464.25pt,19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" strokecolor="#4472c4 [3204]" strokeweight=".5pt">
                <v:stroke joinstyle="miter"/>
              </v:lin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632C5A" wp14:editId="497C34C9">
                <wp:simplePos x="0" y="0"/>
                <wp:positionH relativeFrom="column">
                  <wp:posOffset>2298065</wp:posOffset>
                </wp:positionH>
                <wp:positionV relativeFrom="paragraph">
                  <wp:posOffset>802005</wp:posOffset>
                </wp:positionV>
                <wp:extent cx="1205610" cy="5824"/>
                <wp:effectExtent l="38100" t="76200" r="0" b="8953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05610" cy="58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D43160A" id="Straight Arrow Connector 6" o:spid="_x0000_s1026" type="#_x0000_t32" style="position:absolute;margin-left:180.95pt;margin-top:63.15pt;width:94.95pt;height:.45pt;flip:x 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A6B049" wp14:editId="24AF2274">
                <wp:simplePos x="0" y="0"/>
                <wp:positionH relativeFrom="column">
                  <wp:posOffset>1978660</wp:posOffset>
                </wp:positionH>
                <wp:positionV relativeFrom="paragraph">
                  <wp:posOffset>527685</wp:posOffset>
                </wp:positionV>
                <wp:extent cx="1223083" cy="5824"/>
                <wp:effectExtent l="0" t="76200" r="15240" b="8953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23083" cy="58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DBADC3E" id="Straight Arrow Connector 1" o:spid="_x0000_s1026" type="#_x0000_t32" style="position:absolute;margin-left:155.8pt;margin-top:41.55pt;width:96.3pt;height:.4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" strokecolor="#4472c4 [3204]" strokeweight=".5pt">
                <v:stroke endarrow="block" joinstyle="miter"/>
              </v:shape>
            </w:pict>
          </mc:Fallback>
        </mc:AlternateContent>
      </w:r>
      <w:r w:rsidR="009032BB" w:rsidRPr="004E5CAB">
        <w:rPr>
          <w:sz w:val="16"/>
          <w:szCs w:val="16"/>
        </w:rPr>
        <w:t>T</w:t>
      </w:r>
      <w:r w:rsidR="009032BB" w:rsidRPr="004E5CAB">
        <w:rPr>
          <w:b/>
          <w:bCs/>
          <w:sz w:val="16"/>
          <w:szCs w:val="16"/>
        </w:rPr>
        <w:t>TGTCTCAACATC</w:t>
      </w:r>
      <w:r w:rsidR="009032BB" w:rsidRPr="004E5CAB">
        <w:rPr>
          <w:sz w:val="16"/>
          <w:szCs w:val="16"/>
        </w:rPr>
        <w:t>CTTTTGCTGAGAATCGAATACGCAGCCGATGAACAGCCAGGAAGGGTGCAAGGAAACCTGA</w:t>
      </w:r>
      <w:r w:rsidR="009032BB" w:rsidRPr="004E5CAB">
        <w:rPr>
          <w:b/>
          <w:bCs/>
          <w:sz w:val="16"/>
          <w:szCs w:val="16"/>
        </w:rPr>
        <w:t>AATACAAATGTT</w:t>
      </w:r>
      <w:r w:rsidR="009032BB" w:rsidRPr="004E5CAB">
        <w:rPr>
          <w:sz w:val="16"/>
          <w:szCs w:val="16"/>
        </w:rPr>
        <w:t>CTCCCTGAAGCCCTCTTCCCTGCCCAACCAGACCAGCAACTTCCAAAATTCTG</w:t>
      </w:r>
      <w:r w:rsidR="009032BB" w:rsidRPr="004E5CAB">
        <w:rPr>
          <w:sz w:val="16"/>
          <w:szCs w:val="16"/>
          <w:highlight w:val="yellow"/>
        </w:rPr>
        <w:t>CCCGTGTTTAGCCTTGTTAAAG</w:t>
      </w:r>
      <w:r w:rsidR="009032BB" w:rsidRPr="004E5CAB">
        <w:rPr>
          <w:sz w:val="16"/>
          <w:szCs w:val="16"/>
        </w:rPr>
        <w:t>GGGTGTCTCACTCCTTCAGGGAAAGTGGGAAAAGGGGATCTG</w:t>
      </w:r>
      <w:r w:rsidR="009032BB" w:rsidRPr="004E5CAB">
        <w:rPr>
          <w:b/>
          <w:bCs/>
          <w:sz w:val="16"/>
          <w:szCs w:val="16"/>
        </w:rPr>
        <w:t>ATTATTGAGGTG</w:t>
      </w:r>
      <w:r w:rsidR="009032BB" w:rsidRPr="004E5CAB">
        <w:rPr>
          <w:sz w:val="16"/>
          <w:szCs w:val="16"/>
        </w:rPr>
        <w:t>TGGAA</w:t>
      </w:r>
      <w:r w:rsidR="009032BB" w:rsidRPr="004E5CAB">
        <w:rPr>
          <w:b/>
          <w:bCs/>
          <w:sz w:val="16"/>
          <w:szCs w:val="16"/>
        </w:rPr>
        <w:t>GGA</w:t>
      </w:r>
      <w:r w:rsidR="009032BB" w:rsidRPr="008D0F5C">
        <w:rPr>
          <w:b/>
          <w:bCs/>
          <w:sz w:val="16"/>
          <w:szCs w:val="16"/>
          <w:highlight w:val="cyan"/>
        </w:rPr>
        <w:t>A</w:t>
      </w:r>
      <w:r w:rsidR="009032BB" w:rsidRPr="008D0F5C">
        <w:rPr>
          <w:b/>
          <w:bCs/>
          <w:i/>
          <w:iCs/>
          <w:sz w:val="16"/>
          <w:szCs w:val="16"/>
          <w:highlight w:val="cyan"/>
        </w:rPr>
        <w:t>TA</w:t>
      </w:r>
      <w:r w:rsidR="009032BB" w:rsidRPr="008D0F5C">
        <w:rPr>
          <w:b/>
          <w:bCs/>
          <w:sz w:val="16"/>
          <w:szCs w:val="16"/>
          <w:highlight w:val="cyan"/>
        </w:rPr>
        <w:t>AATA</w:t>
      </w:r>
      <w:r w:rsidR="009032BB" w:rsidRPr="004E5CAB">
        <w:rPr>
          <w:b/>
          <w:bCs/>
          <w:sz w:val="16"/>
          <w:szCs w:val="16"/>
        </w:rPr>
        <w:t>ATCAGTCC</w:t>
      </w:r>
      <w:r w:rsidR="009032BB" w:rsidRPr="00E2185E">
        <w:rPr>
          <w:b/>
          <w:bCs/>
          <w:sz w:val="16"/>
          <w:szCs w:val="16"/>
          <w:highlight w:val="cyan"/>
        </w:rPr>
        <w:t>ACAA</w:t>
      </w:r>
      <w:r w:rsidR="009032BB" w:rsidRPr="00924402">
        <w:rPr>
          <w:b/>
          <w:bCs/>
          <w:color w:val="FF0000"/>
          <w:sz w:val="16"/>
          <w:szCs w:val="16"/>
          <w:highlight w:val="cyan"/>
        </w:rPr>
        <w:t>A</w:t>
      </w:r>
      <w:r w:rsidR="009032BB" w:rsidRPr="00924402">
        <w:rPr>
          <w:b/>
          <w:bCs/>
          <w:i/>
          <w:iCs/>
          <w:color w:val="FF0000"/>
          <w:sz w:val="16"/>
          <w:szCs w:val="16"/>
          <w:highlight w:val="cyan"/>
        </w:rPr>
        <w:t>TAAACA</w:t>
      </w:r>
      <w:r w:rsidR="009032BB" w:rsidRPr="009C66D9">
        <w:rPr>
          <w:b/>
          <w:bCs/>
          <w:i/>
          <w:iCs/>
          <w:sz w:val="16"/>
          <w:szCs w:val="16"/>
          <w:highlight w:val="yellow"/>
        </w:rPr>
        <w:t>AA</w:t>
      </w:r>
      <w:r w:rsidR="009032BB" w:rsidRPr="009C66D9">
        <w:rPr>
          <w:i/>
          <w:iCs/>
          <w:sz w:val="16"/>
          <w:szCs w:val="16"/>
          <w:highlight w:val="yellow"/>
        </w:rPr>
        <w:t>CT</w:t>
      </w:r>
      <w:r w:rsidR="009032BB" w:rsidRPr="004E5CAB">
        <w:rPr>
          <w:sz w:val="16"/>
          <w:szCs w:val="16"/>
          <w:highlight w:val="yellow"/>
        </w:rPr>
        <w:t>GTCCGGGATTCCTAG</w:t>
      </w:r>
      <w:r w:rsidR="009032BB" w:rsidRPr="004E5CAB">
        <w:rPr>
          <w:sz w:val="16"/>
          <w:szCs w:val="16"/>
        </w:rPr>
        <w:t>AGGGAAGGAGAAATCCTTGAAGGAGATCCAAGTCGCTCCAGGTCTGCCTGCCGAATAATATCATCCCGAAGGGATCTTGAACCGTTTGCAATCAACCGCTCACCCAGTCTTCCCACGGAGCGCGCTCCCTAACTCACCCTACCCACC</w:t>
      </w:r>
      <w:r w:rsidR="009032BB" w:rsidRPr="004E5CAB">
        <w:rPr>
          <w:b/>
          <w:bCs/>
          <w:sz w:val="16"/>
          <w:szCs w:val="16"/>
        </w:rPr>
        <w:t>CAACAAAACAAAAAAA</w:t>
      </w:r>
      <w:r w:rsidR="009032BB" w:rsidRPr="004E5CAB">
        <w:rPr>
          <w:sz w:val="16"/>
          <w:szCs w:val="16"/>
        </w:rPr>
        <w:t>AGGCTGAAATATAGAAAAGCAACTTGGAGGCTCCCAGGGGGACGTTGCCAGGAGCAGGAGGCAGGGACAGCGCCCTAGGGTCGGTGTTAGCGGCCGGCGCCGGCCTGGGCCACGGGAAACGTCCACGCTTGGTGCCCGCGGTGCGCGGCGCTCATTGCGCGCGCCTTCGAGCCAAGCCCCCGCGGAAAACAGGCTCGGGTTTCTCCTCGCAGGGCCCAGGAACTCGGCTCTGCCTGGCCCGGGTGGGTCGCTGCATTGTCCCGGTCTTCTGGGAGTGCGGGGTCAGCTTGTTAGAGGGAATTTCTACCTGGGAAAAGGGAGACGAGTTTCGAAGCTGAAGTTGGTAGGCTGCGAGTGTCCACGCGGGAGACGAAAGGGGGAAATAGCAGAGTCACTTCACCCTTTTCCCCAAACCCCACAAAACTGCTCGCAGCGACGCGGATGATCTACCGAATTCCCCGCGAATTCGGAGGATTAAGTTGTCAGTCAGCACGTTGCTACCTTCCCCTCTATGCACTCCGCTGCCTGGCTCCTCGGCGGGGAGCGAGGGAAACTCAGTTTGTAGGGTTTACCTCTAAAA</w:t>
      </w:r>
      <w:r w:rsidR="009032BB" w:rsidRPr="004E5CAB">
        <w:rPr>
          <w:sz w:val="16"/>
          <w:szCs w:val="16"/>
          <w:highlight w:val="yellow"/>
        </w:rPr>
        <w:t>CCTCGATAGGTTATCCTTGACG</w:t>
      </w:r>
      <w:r w:rsidR="009032BB" w:rsidRPr="004E5CAB">
        <w:rPr>
          <w:sz w:val="16"/>
          <w:szCs w:val="16"/>
        </w:rPr>
        <w:t>ACCCCGAGCCTGGAAACTCCC</w:t>
      </w:r>
      <w:r w:rsidR="009032BB" w:rsidRPr="00273611">
        <w:rPr>
          <w:sz w:val="16"/>
          <w:szCs w:val="16"/>
          <w:highlight w:val="cyan"/>
        </w:rPr>
        <w:t>TGTTGAT</w:t>
      </w:r>
      <w:r w:rsidR="009032BB" w:rsidRPr="004E5CAB">
        <w:rPr>
          <w:sz w:val="16"/>
          <w:szCs w:val="16"/>
        </w:rPr>
        <w:t>G</w:t>
      </w:r>
      <w:r w:rsidR="009032BB" w:rsidRPr="004E5CAB">
        <w:rPr>
          <w:b/>
          <w:bCs/>
          <w:sz w:val="16"/>
          <w:szCs w:val="16"/>
        </w:rPr>
        <w:t>ATTAATTATTTGATTAAATAAGTATA</w:t>
      </w:r>
      <w:r w:rsidR="009032BB" w:rsidRPr="004E5CAB">
        <w:rPr>
          <w:sz w:val="16"/>
          <w:szCs w:val="16"/>
        </w:rPr>
        <w:t>ACATCCAGGAGAGG</w:t>
      </w:r>
      <w:r w:rsidR="009032BB" w:rsidRPr="004E5CAB">
        <w:rPr>
          <w:sz w:val="16"/>
          <w:szCs w:val="16"/>
          <w:highlight w:val="yellow"/>
        </w:rPr>
        <w:t>CCCTGCCATTCCAATCCA</w:t>
      </w:r>
      <w:r w:rsidR="009032BB" w:rsidRPr="004E5CAB">
        <w:rPr>
          <w:sz w:val="16"/>
          <w:szCs w:val="16"/>
        </w:rPr>
        <w:t>GCGCGTTTGCTTTGAATCCATTACACCTGGGCCCCCATAATTAGGAAATCTAATTATTCGCTTCATCACTCATTAATAAGAAAAATGTCCCAGGATCATTGCTACTTACAAGGTCTTTGGGAGAGATATTTTACTCTATTAATCCATTCTATTTTATATTTCAA</w:t>
      </w:r>
      <w:r w:rsidR="009032BB" w:rsidRPr="004E5CAB">
        <w:rPr>
          <w:b/>
          <w:bCs/>
          <w:sz w:val="16"/>
          <w:szCs w:val="16"/>
        </w:rPr>
        <w:t>ATTGATTTTTTT</w:t>
      </w:r>
      <w:r w:rsidR="009032BB" w:rsidRPr="004E5CAB">
        <w:rPr>
          <w:sz w:val="16"/>
          <w:szCs w:val="16"/>
        </w:rPr>
        <w:t>TAACAGAGGAAAGTGGCTATCTTTTTGTTTTGGGCATGTGGGCCCATTCACCAAAATGTGATCAT</w:t>
      </w:r>
      <w:r w:rsidR="009032BB" w:rsidRPr="006F059D">
        <w:rPr>
          <w:b/>
          <w:bCs/>
          <w:i/>
          <w:iCs/>
          <w:sz w:val="16"/>
          <w:szCs w:val="16"/>
        </w:rPr>
        <w:t>AAAATAAATT</w:t>
      </w:r>
      <w:r w:rsidR="009032BB" w:rsidRPr="004E5CAB">
        <w:rPr>
          <w:b/>
          <w:bCs/>
          <w:sz w:val="16"/>
          <w:szCs w:val="16"/>
        </w:rPr>
        <w:t>TT</w:t>
      </w:r>
      <w:r w:rsidR="009032BB" w:rsidRPr="004E5CAB">
        <w:rPr>
          <w:sz w:val="16"/>
          <w:szCs w:val="16"/>
        </w:rPr>
        <w:t>AATAAGATATAACTTTTTAAAAAGTTTTCAAGTGAAGACGGAGTCGCCGCGGAGGCCGGGGCGGCGGGGTCTTAGAGCCGACGGATTCCTGCGCTCCTCGCCCCGATTGGCGCCGACTCCTCTCAGCTGCCGGGTG</w:t>
      </w:r>
      <w:r w:rsidR="009032BB" w:rsidRPr="004E5CAB">
        <w:rPr>
          <w:sz w:val="16"/>
          <w:szCs w:val="16"/>
          <w:highlight w:val="yellow"/>
        </w:rPr>
        <w:t>ATTGGCTCAAAGTTCCGG</w:t>
      </w:r>
      <w:r w:rsidR="009032BB" w:rsidRPr="004E5CAB">
        <w:rPr>
          <w:sz w:val="16"/>
          <w:szCs w:val="16"/>
        </w:rPr>
        <w:t>GAGGGGGCGTGGCCCGAGG</w:t>
      </w:r>
      <w:r w:rsidR="009032BB" w:rsidRPr="004E5CAB">
        <w:rPr>
          <w:b/>
          <w:bCs/>
          <w:sz w:val="16"/>
          <w:szCs w:val="16"/>
        </w:rPr>
        <w:t>AAAGTAAAAACT</w:t>
      </w:r>
      <w:r w:rsidR="009032BB" w:rsidRPr="004E5CAB">
        <w:rPr>
          <w:sz w:val="16"/>
          <w:szCs w:val="16"/>
        </w:rPr>
        <w:t>CGCTTTCAGCAAGAAGACTTTTGAAACTTTTCCCAATCC</w:t>
      </w:r>
      <w:r w:rsidR="009032BB" w:rsidRPr="004E5CAB">
        <w:rPr>
          <w:sz w:val="16"/>
          <w:szCs w:val="16"/>
          <w:highlight w:val="yellow"/>
        </w:rPr>
        <w:t>CTAAAAGGGACTTGGCCTCTT</w:t>
      </w:r>
      <w:r w:rsidR="009032BB" w:rsidRPr="004E5CAB">
        <w:rPr>
          <w:sz w:val="16"/>
          <w:szCs w:val="16"/>
        </w:rPr>
        <w:t>TTTCTGGGCTCAGCGGGGCAGCCGCTCGGACCCCGGCGCGCTGACCCTCGGGGCTGCCGATTCGCTGGGGGCTTGGAGAGCCTCCTGCGCCCCTCCTCGCGCGGGCCGAGGGTCCACCTGGGTCCCCAGGCCGCGGCGTCTCCGCTGGGTCCGCGGCCGCCCGCCTGCCCGCGCTGCCGCCGCCGGGTCCTGGAGCCAGCGAGGAGCGGGGCCGGCGCTGCGCTTGCCCGGGGCGCGCCCTCCAGGATGCCGATCCGCCCGGTCCGCTGAAAGCGCGCGCCCCTGCTCGGCCCGAGCGCCGCCGCCCGCGCACCCTCGCCCCGGAGGCTGCCAGGAGCCCGGGGCCGCCCCTCCCGCTCCCCTCCTCTCCCCCTCTGGCTCTCT</w:t>
      </w:r>
      <w:r w:rsidR="00A13023" w:rsidRPr="004E5CAB">
        <w:rPr>
          <w:sz w:val="16"/>
          <w:szCs w:val="16"/>
          <w:u w:val="single"/>
        </w:rPr>
        <w:t>CGCGCTCTCTCGCTCTCAGGGCCCCCCTCGCTCCCCCGGCCGCAGTCCGTGCGCGAGGGCGCCGGCGAGCCGTCTCGGAAGCAGC</w:t>
      </w:r>
      <w:r w:rsidR="00A13023" w:rsidRPr="003326BF">
        <w:rPr>
          <w:sz w:val="16"/>
          <w:szCs w:val="16"/>
          <w:u w:val="single"/>
        </w:rPr>
        <w:t>ATG</w:t>
      </w:r>
      <w:r w:rsidR="00A13023" w:rsidRPr="004E5CAB">
        <w:rPr>
          <w:sz w:val="16"/>
          <w:szCs w:val="16"/>
          <w:u w:val="single"/>
        </w:rPr>
        <w:t>CAGGCGC</w:t>
      </w:r>
    </w:p>
    <w:p w14:paraId="232CC23D" w14:textId="072475FB" w:rsidR="009026AF" w:rsidRDefault="009026AF" w:rsidP="000A484A">
      <w:pPr>
        <w:spacing w:before="240"/>
        <w:jc w:val="both"/>
        <w:rPr>
          <w:sz w:val="16"/>
          <w:szCs w:val="16"/>
          <w:u w:val="single"/>
        </w:rPr>
      </w:pPr>
    </w:p>
    <w:p w14:paraId="1CCECD2B" w14:textId="44A199D3" w:rsidR="009026AF" w:rsidRDefault="009026AF" w:rsidP="000A484A">
      <w:pPr>
        <w:spacing w:before="240"/>
        <w:jc w:val="both"/>
        <w:rPr>
          <w:sz w:val="16"/>
          <w:szCs w:val="16"/>
          <w:u w:val="single"/>
        </w:rPr>
      </w:pPr>
    </w:p>
    <w:p w14:paraId="06971E21" w14:textId="547CEB3F" w:rsidR="009026AF" w:rsidRPr="009026AF" w:rsidRDefault="009026AF" w:rsidP="009026AF">
      <w:r w:rsidRPr="00B50D32">
        <w:rPr>
          <w:rFonts w:ascii="Arial" w:hAnsi="Arial" w:cs="Arial"/>
          <w:b/>
          <w:bCs/>
        </w:rPr>
        <w:t xml:space="preserve">Supplemental Figure </w:t>
      </w:r>
      <w:r w:rsidR="00CA2C63">
        <w:rPr>
          <w:rFonts w:ascii="Arial" w:hAnsi="Arial" w:cs="Arial"/>
          <w:b/>
          <w:bCs/>
        </w:rPr>
        <w:t>1</w:t>
      </w:r>
      <w:bookmarkStart w:id="0" w:name="_GoBack"/>
      <w:bookmarkEnd w:id="0"/>
      <w:r w:rsidRPr="00B50D32">
        <w:rPr>
          <w:rFonts w:ascii="Arial" w:hAnsi="Arial" w:cs="Arial"/>
          <w:b/>
          <w:bCs/>
        </w:rPr>
        <w:t>.</w:t>
      </w:r>
      <w:r>
        <w:t xml:space="preserve"> </w:t>
      </w:r>
      <w:r w:rsidR="00B50D32">
        <w:t xml:space="preserve"> </w:t>
      </w:r>
      <w:r w:rsidR="00B50D32" w:rsidRPr="00104A95">
        <w:rPr>
          <w:rFonts w:ascii="Arial" w:hAnsi="Arial" w:cs="Arial"/>
          <w:b/>
          <w:bCs/>
        </w:rPr>
        <w:t xml:space="preserve">Human </w:t>
      </w:r>
      <w:r w:rsidR="00B50D32" w:rsidRPr="000F5131">
        <w:rPr>
          <w:rFonts w:ascii="Arial" w:hAnsi="Arial" w:cs="Arial"/>
          <w:b/>
          <w:bCs/>
          <w:i/>
          <w:iCs/>
        </w:rPr>
        <w:t>FOXC2</w:t>
      </w:r>
      <w:r w:rsidR="00B50D32" w:rsidRPr="00104A95">
        <w:rPr>
          <w:rFonts w:ascii="Arial" w:hAnsi="Arial" w:cs="Arial"/>
          <w:b/>
          <w:bCs/>
        </w:rPr>
        <w:t xml:space="preserve"> </w:t>
      </w:r>
      <w:r w:rsidR="001D11FA" w:rsidRPr="00104A95">
        <w:rPr>
          <w:rFonts w:ascii="Arial" w:hAnsi="Arial" w:cs="Arial"/>
          <w:b/>
          <w:bCs/>
        </w:rPr>
        <w:t xml:space="preserve">upstream DNA sequence with </w:t>
      </w:r>
      <w:r w:rsidR="005967C5" w:rsidRPr="00104A95">
        <w:rPr>
          <w:rFonts w:ascii="Arial" w:hAnsi="Arial" w:cs="Arial"/>
          <w:b/>
          <w:bCs/>
        </w:rPr>
        <w:t xml:space="preserve">5’ </w:t>
      </w:r>
      <w:r w:rsidR="001D11FA" w:rsidRPr="00104A95">
        <w:rPr>
          <w:rFonts w:ascii="Arial" w:hAnsi="Arial" w:cs="Arial"/>
          <w:b/>
          <w:bCs/>
        </w:rPr>
        <w:t>FOXC2 mRNA sequence</w:t>
      </w:r>
      <w:r w:rsidR="002B189D" w:rsidRPr="00104A95">
        <w:rPr>
          <w:rFonts w:ascii="Arial" w:hAnsi="Arial" w:cs="Arial"/>
          <w:b/>
          <w:bCs/>
        </w:rPr>
        <w:t>:</w:t>
      </w:r>
      <w:r w:rsidR="002B189D">
        <w:t xml:space="preserve"> </w:t>
      </w:r>
      <w:r w:rsidR="00104A95" w:rsidRPr="00DA00E6">
        <w:rPr>
          <w:i/>
          <w:iCs/>
        </w:rPr>
        <w:t>FOXC2</w:t>
      </w:r>
      <w:r w:rsidR="00002151">
        <w:t xml:space="preserve"> </w:t>
      </w:r>
      <w:r w:rsidR="002B189D">
        <w:t xml:space="preserve">5’ </w:t>
      </w:r>
      <w:r w:rsidR="00BB2611">
        <w:t xml:space="preserve">mRNA </w:t>
      </w:r>
      <w:r w:rsidR="00BB2611" w:rsidRPr="00BB2611">
        <w:rPr>
          <w:rFonts w:ascii="Arial" w:hAnsi="Arial" w:cs="Arial"/>
        </w:rPr>
        <w:t>(</w:t>
      </w:r>
      <w:r w:rsidR="00BB2611" w:rsidRPr="00BB2611">
        <w:rPr>
          <w:rFonts w:ascii="Arial" w:hAnsi="Arial" w:cs="Arial"/>
          <w:color w:val="444444"/>
          <w:shd w:val="clear" w:color="auto" w:fill="FFFFFF"/>
        </w:rPr>
        <w:t>NM_005251.2)</w:t>
      </w:r>
      <w:r w:rsidR="00BB2611">
        <w:rPr>
          <w:rFonts w:ascii="Arial" w:hAnsi="Arial" w:cs="Arial"/>
          <w:color w:val="444444"/>
          <w:shd w:val="clear" w:color="auto" w:fill="FFFFFF"/>
        </w:rPr>
        <w:t xml:space="preserve"> </w:t>
      </w:r>
      <w:r w:rsidR="00BB2611">
        <w:t>is marked by</w:t>
      </w:r>
      <w:r w:rsidR="0059743A">
        <w:t xml:space="preserve"> underline</w:t>
      </w:r>
      <w:r w:rsidR="00104A95">
        <w:t xml:space="preserve">. </w:t>
      </w:r>
      <w:r w:rsidR="00DF47E8" w:rsidRPr="00026BC5">
        <w:rPr>
          <w:rFonts w:ascii="Arial" w:hAnsi="Arial" w:cs="Arial"/>
        </w:rPr>
        <w:t>FEBs predicted</w:t>
      </w:r>
      <w:r w:rsidR="007545E6" w:rsidRPr="00026BC5">
        <w:rPr>
          <w:rFonts w:ascii="Arial" w:hAnsi="Arial" w:cs="Arial"/>
        </w:rPr>
        <w:t xml:space="preserve"> </w:t>
      </w:r>
      <w:r w:rsidR="007545E6">
        <w:rPr>
          <w:rFonts w:ascii="Arial" w:hAnsi="Arial" w:cs="Arial"/>
        </w:rPr>
        <w:t xml:space="preserve">by </w:t>
      </w:r>
      <w:r w:rsidR="007545E6" w:rsidRPr="00026BC5">
        <w:rPr>
          <w:rFonts w:ascii="Arial" w:hAnsi="Arial" w:cs="Arial"/>
        </w:rPr>
        <w:t>JASPAR</w:t>
      </w:r>
      <w:r w:rsidR="007545E6">
        <w:rPr>
          <w:rFonts w:ascii="Arial" w:hAnsi="Arial" w:cs="Arial"/>
        </w:rPr>
        <w:t xml:space="preserve"> </w:t>
      </w:r>
      <w:r w:rsidR="00807D11">
        <w:rPr>
          <w:rFonts w:ascii="Arial" w:hAnsi="Arial" w:cs="Arial"/>
        </w:rPr>
        <w:t>is</w:t>
      </w:r>
      <w:r w:rsidR="00CD76F2">
        <w:rPr>
          <w:rFonts w:ascii="Arial" w:hAnsi="Arial" w:cs="Arial"/>
        </w:rPr>
        <w:t xml:space="preserve"> marked as </w:t>
      </w:r>
      <w:r w:rsidR="000A0246" w:rsidRPr="00CD76F2">
        <w:rPr>
          <w:rFonts w:ascii="Arial" w:hAnsi="Arial" w:cs="Arial"/>
          <w:b/>
          <w:bCs/>
        </w:rPr>
        <w:t>bold</w:t>
      </w:r>
      <w:r w:rsidR="000A0246">
        <w:rPr>
          <w:rFonts w:ascii="Arial" w:hAnsi="Arial" w:cs="Arial"/>
        </w:rPr>
        <w:t xml:space="preserve">; </w:t>
      </w:r>
      <w:r w:rsidR="00CE6CC3" w:rsidRPr="00026BC5">
        <w:rPr>
          <w:rFonts w:ascii="Arial" w:hAnsi="Arial" w:cs="Arial"/>
        </w:rPr>
        <w:t>RYAMACA</w:t>
      </w:r>
      <w:r w:rsidR="00F83BA4">
        <w:rPr>
          <w:rFonts w:ascii="Arial" w:hAnsi="Arial" w:cs="Arial"/>
        </w:rPr>
        <w:t xml:space="preserve"> </w:t>
      </w:r>
      <w:r w:rsidR="00512444">
        <w:rPr>
          <w:rFonts w:ascii="Arial" w:hAnsi="Arial" w:cs="Arial"/>
        </w:rPr>
        <w:t xml:space="preserve">is marked as </w:t>
      </w:r>
      <w:r w:rsidR="00F83BA4" w:rsidRPr="00CD76F2">
        <w:rPr>
          <w:rFonts w:ascii="Arial" w:hAnsi="Arial" w:cs="Arial"/>
          <w:color w:val="FF0000"/>
        </w:rPr>
        <w:t>red</w:t>
      </w:r>
      <w:r w:rsidR="00F83BA4">
        <w:rPr>
          <w:rFonts w:ascii="Arial" w:hAnsi="Arial" w:cs="Arial"/>
        </w:rPr>
        <w:t xml:space="preserve">; </w:t>
      </w:r>
      <w:r w:rsidR="007A0253" w:rsidRPr="00026BC5">
        <w:rPr>
          <w:rFonts w:ascii="Arial" w:eastAsia="SimSun" w:hAnsi="Arial" w:cs="Arial"/>
        </w:rPr>
        <w:t>WAARYAAAYW</w:t>
      </w:r>
      <w:r w:rsidR="00807D11">
        <w:rPr>
          <w:rFonts w:ascii="Arial" w:eastAsia="SimSun" w:hAnsi="Arial" w:cs="Arial"/>
        </w:rPr>
        <w:t xml:space="preserve"> is marked </w:t>
      </w:r>
      <w:r w:rsidR="00F32679">
        <w:rPr>
          <w:rFonts w:ascii="Arial" w:eastAsia="SimSun" w:hAnsi="Arial" w:cs="Arial"/>
        </w:rPr>
        <w:t xml:space="preserve">as </w:t>
      </w:r>
      <w:r w:rsidR="007A0253" w:rsidRPr="00CD76F2">
        <w:rPr>
          <w:rFonts w:ascii="Arial" w:eastAsia="SimSun" w:hAnsi="Arial" w:cs="Arial"/>
          <w:i/>
          <w:iCs/>
        </w:rPr>
        <w:t>italic</w:t>
      </w:r>
      <w:r w:rsidR="007A0253">
        <w:rPr>
          <w:rFonts w:ascii="Arial" w:eastAsia="SimSun" w:hAnsi="Arial" w:cs="Arial"/>
        </w:rPr>
        <w:t xml:space="preserve">; </w:t>
      </w:r>
      <w:r w:rsidR="00A52D87" w:rsidRPr="00026BC5">
        <w:rPr>
          <w:rFonts w:ascii="Arial" w:hAnsi="Arial" w:cs="Arial"/>
        </w:rPr>
        <w:t>RYMAAYA</w:t>
      </w:r>
      <w:r w:rsidR="00EA752C">
        <w:rPr>
          <w:rFonts w:ascii="Arial" w:hAnsi="Arial" w:cs="Arial"/>
        </w:rPr>
        <w:t xml:space="preserve"> is</w:t>
      </w:r>
      <w:r w:rsidR="00A52D87">
        <w:rPr>
          <w:rFonts w:ascii="Arial" w:hAnsi="Arial" w:cs="Arial"/>
        </w:rPr>
        <w:t xml:space="preserve"> </w:t>
      </w:r>
      <w:r w:rsidR="00EA752C" w:rsidRPr="00CD76F2">
        <w:rPr>
          <w:rFonts w:ascii="Arial" w:hAnsi="Arial" w:cs="Arial"/>
          <w:highlight w:val="cyan"/>
        </w:rPr>
        <w:t>turquoise</w:t>
      </w:r>
      <w:r w:rsidR="00EA752C">
        <w:rPr>
          <w:rFonts w:ascii="Arial" w:hAnsi="Arial" w:cs="Arial"/>
        </w:rPr>
        <w:t xml:space="preserve"> highlighted</w:t>
      </w:r>
      <w:r w:rsidR="00CF2370">
        <w:rPr>
          <w:rFonts w:ascii="Arial" w:hAnsi="Arial" w:cs="Arial"/>
        </w:rPr>
        <w:t>. The primers</w:t>
      </w:r>
      <w:r w:rsidR="00C97B05">
        <w:rPr>
          <w:rFonts w:ascii="Arial" w:hAnsi="Arial" w:cs="Arial"/>
        </w:rPr>
        <w:t xml:space="preserve"> for ChIP</w:t>
      </w:r>
      <w:r w:rsidR="00B22959">
        <w:rPr>
          <w:rFonts w:ascii="Arial" w:hAnsi="Arial" w:cs="Arial"/>
        </w:rPr>
        <w:t xml:space="preserve"> </w:t>
      </w:r>
      <w:r w:rsidR="00EE15F8">
        <w:rPr>
          <w:rFonts w:ascii="Arial" w:hAnsi="Arial" w:cs="Arial"/>
        </w:rPr>
        <w:t xml:space="preserve">are </w:t>
      </w:r>
      <w:r w:rsidR="00EE15F8" w:rsidRPr="00EF622E">
        <w:rPr>
          <w:rFonts w:ascii="Arial" w:hAnsi="Arial" w:cs="Arial"/>
          <w:highlight w:val="yellow"/>
        </w:rPr>
        <w:t>yellow</w:t>
      </w:r>
      <w:r w:rsidR="00EE15F8">
        <w:rPr>
          <w:rFonts w:ascii="Arial" w:hAnsi="Arial" w:cs="Arial"/>
        </w:rPr>
        <w:t xml:space="preserve"> </w:t>
      </w:r>
      <w:r w:rsidR="00EF622E">
        <w:rPr>
          <w:rFonts w:ascii="Arial" w:hAnsi="Arial" w:cs="Arial"/>
        </w:rPr>
        <w:t xml:space="preserve">highlighted with </w:t>
      </w:r>
      <w:r w:rsidR="00C97B05">
        <w:rPr>
          <w:rFonts w:ascii="Arial" w:hAnsi="Arial" w:cs="Arial"/>
        </w:rPr>
        <w:t xml:space="preserve">line </w:t>
      </w:r>
      <w:r w:rsidR="00EF622E">
        <w:rPr>
          <w:rFonts w:ascii="Arial" w:hAnsi="Arial" w:cs="Arial"/>
        </w:rPr>
        <w:t>arrows.</w:t>
      </w:r>
    </w:p>
    <w:sectPr w:rsidR="009026AF" w:rsidRPr="00902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5DF"/>
    <w:rsid w:val="00002151"/>
    <w:rsid w:val="00011FBA"/>
    <w:rsid w:val="00017004"/>
    <w:rsid w:val="00075FBB"/>
    <w:rsid w:val="000A0246"/>
    <w:rsid w:val="000A484A"/>
    <w:rsid w:val="000B6CDF"/>
    <w:rsid w:val="000D6408"/>
    <w:rsid w:val="000F5131"/>
    <w:rsid w:val="00104A95"/>
    <w:rsid w:val="001D11FA"/>
    <w:rsid w:val="0023379E"/>
    <w:rsid w:val="00271A5A"/>
    <w:rsid w:val="00273611"/>
    <w:rsid w:val="002B189D"/>
    <w:rsid w:val="002C1032"/>
    <w:rsid w:val="00304C01"/>
    <w:rsid w:val="003326BF"/>
    <w:rsid w:val="003506F6"/>
    <w:rsid w:val="003538AE"/>
    <w:rsid w:val="003961C9"/>
    <w:rsid w:val="003A612E"/>
    <w:rsid w:val="003D4A43"/>
    <w:rsid w:val="003F338E"/>
    <w:rsid w:val="003F4F30"/>
    <w:rsid w:val="004225D2"/>
    <w:rsid w:val="004262D4"/>
    <w:rsid w:val="00446D6C"/>
    <w:rsid w:val="00447F01"/>
    <w:rsid w:val="00463C23"/>
    <w:rsid w:val="00484168"/>
    <w:rsid w:val="004A2F52"/>
    <w:rsid w:val="004E5CAB"/>
    <w:rsid w:val="00512444"/>
    <w:rsid w:val="00524814"/>
    <w:rsid w:val="00525C88"/>
    <w:rsid w:val="00531740"/>
    <w:rsid w:val="0053220A"/>
    <w:rsid w:val="00554600"/>
    <w:rsid w:val="005967C5"/>
    <w:rsid w:val="0059743A"/>
    <w:rsid w:val="005A75D8"/>
    <w:rsid w:val="00623D3F"/>
    <w:rsid w:val="00652281"/>
    <w:rsid w:val="006F059D"/>
    <w:rsid w:val="006F6E7D"/>
    <w:rsid w:val="00736CAF"/>
    <w:rsid w:val="00742EE9"/>
    <w:rsid w:val="007545E6"/>
    <w:rsid w:val="007750F9"/>
    <w:rsid w:val="007A0253"/>
    <w:rsid w:val="00807D11"/>
    <w:rsid w:val="008262AF"/>
    <w:rsid w:val="008909B0"/>
    <w:rsid w:val="008C0C08"/>
    <w:rsid w:val="008D0F5C"/>
    <w:rsid w:val="008F142F"/>
    <w:rsid w:val="009026AF"/>
    <w:rsid w:val="009032BB"/>
    <w:rsid w:val="00924402"/>
    <w:rsid w:val="00945E4A"/>
    <w:rsid w:val="00986A7C"/>
    <w:rsid w:val="009B2569"/>
    <w:rsid w:val="009C66D9"/>
    <w:rsid w:val="00A12FCD"/>
    <w:rsid w:val="00A13023"/>
    <w:rsid w:val="00A2186A"/>
    <w:rsid w:val="00A52D87"/>
    <w:rsid w:val="00A77539"/>
    <w:rsid w:val="00AE6B10"/>
    <w:rsid w:val="00B22959"/>
    <w:rsid w:val="00B50D32"/>
    <w:rsid w:val="00B62205"/>
    <w:rsid w:val="00BB2611"/>
    <w:rsid w:val="00BD30DA"/>
    <w:rsid w:val="00BD65DF"/>
    <w:rsid w:val="00C64B28"/>
    <w:rsid w:val="00C77343"/>
    <w:rsid w:val="00C81BC4"/>
    <w:rsid w:val="00C959A2"/>
    <w:rsid w:val="00C97B05"/>
    <w:rsid w:val="00CA2C63"/>
    <w:rsid w:val="00CB11BD"/>
    <w:rsid w:val="00CD76F2"/>
    <w:rsid w:val="00CE6CC3"/>
    <w:rsid w:val="00CF161A"/>
    <w:rsid w:val="00CF2370"/>
    <w:rsid w:val="00D25F4B"/>
    <w:rsid w:val="00D538DF"/>
    <w:rsid w:val="00DA00E6"/>
    <w:rsid w:val="00DD0387"/>
    <w:rsid w:val="00DF4166"/>
    <w:rsid w:val="00DF47E8"/>
    <w:rsid w:val="00E2185E"/>
    <w:rsid w:val="00E957C2"/>
    <w:rsid w:val="00EA752C"/>
    <w:rsid w:val="00EE15F8"/>
    <w:rsid w:val="00EE6CCC"/>
    <w:rsid w:val="00EF622E"/>
    <w:rsid w:val="00F12646"/>
    <w:rsid w:val="00F32679"/>
    <w:rsid w:val="00F418A0"/>
    <w:rsid w:val="00F50A70"/>
    <w:rsid w:val="00F8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25F1A"/>
  <w15:chartTrackingRefBased/>
  <w15:docId w15:val="{3EC6EA97-787E-4424-88D4-B35D87582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16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70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70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3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Sheng,</dc:creator>
  <cp:keywords/>
  <dc:description/>
  <cp:lastModifiedBy>Xia, Sheng,</cp:lastModifiedBy>
  <cp:revision>105</cp:revision>
  <dcterms:created xsi:type="dcterms:W3CDTF">2020-12-09T15:48:00Z</dcterms:created>
  <dcterms:modified xsi:type="dcterms:W3CDTF">2021-01-14T18:37:00Z</dcterms:modified>
</cp:coreProperties>
</file>